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2B6" w:rsidRPr="000212B6" w:rsidRDefault="000212B6" w:rsidP="000212B6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0212B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Supplementary</w:t>
      </w:r>
      <w:proofErr w:type="spellEnd"/>
      <w:r w:rsidRPr="000212B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proofErr w:type="spellStart"/>
      <w:r w:rsidRPr="000212B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able</w:t>
      </w:r>
      <w:proofErr w:type="spellEnd"/>
      <w:r w:rsidRPr="000212B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S</w:t>
      </w:r>
      <w:r w:rsidRPr="000212B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1. </w:t>
      </w:r>
      <w:proofErr w:type="spellStart"/>
      <w:r w:rsidRPr="000212B6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ES"/>
        </w:rPr>
        <w:t>Search</w:t>
      </w:r>
      <w:proofErr w:type="spellEnd"/>
      <w:r w:rsidRPr="000212B6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212B6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ES"/>
        </w:rPr>
        <w:t>strategy</w:t>
      </w:r>
      <w:proofErr w:type="spellEnd"/>
      <w:r w:rsidRPr="000212B6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ES"/>
        </w:rPr>
        <w:t>.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4"/>
      </w:tblGrid>
      <w:tr w:rsidR="000212B6" w:rsidRPr="000212B6" w:rsidTr="000212B6"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12B6" w:rsidRPr="000212B6" w:rsidRDefault="000212B6" w:rsidP="00021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DLINE</w:t>
            </w:r>
          </w:p>
        </w:tc>
      </w:tr>
      <w:tr w:rsidR="000212B6" w:rsidRPr="000212B6" w:rsidTr="000212B6"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static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sta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 adj5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</w:t>
            </w:r>
            <w:proofErr w:type="gram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?</w:t>
            </w:r>
            <w:proofErr w:type="gram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s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$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umo?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cino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denoma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enocarci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s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sse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s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colog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alignan$*)).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w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sta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.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w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. and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"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80 and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v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"/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rail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ly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((("60"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"65"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60-65)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j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v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))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).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6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7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 and 8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penia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scl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 adj4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ple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s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asting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ductio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keletal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tenuatio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rengt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atigue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rophy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).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</w:t>
            </w:r>
            <w:proofErr w:type="gram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ab</w:t>
            </w:r>
            <w:proofErr w:type="spellEnd"/>
            <w:proofErr w:type="gram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pe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.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</w:t>
            </w:r>
            <w:proofErr w:type="gram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ab,kw</w:t>
            </w:r>
            <w:proofErr w:type="spellEnd"/>
            <w:proofErr w:type="gram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chexia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che*.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</w:t>
            </w:r>
            <w:proofErr w:type="gram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ab</w:t>
            </w:r>
            <w:proofErr w:type="spellEnd"/>
            <w:proofErr w:type="gram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0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1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2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3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4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 and 15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i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6 to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glis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nguag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nis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  <w:p w:rsidR="000212B6" w:rsidRPr="000212B6" w:rsidRDefault="000212B6" w:rsidP="000212B6">
            <w:pPr>
              <w:numPr>
                <w:ilvl w:val="0"/>
                <w:numId w:val="1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i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7 to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umans</w:t>
            </w:r>
            <w:proofErr w:type="spellEnd"/>
          </w:p>
        </w:tc>
      </w:tr>
      <w:tr w:rsidR="000212B6" w:rsidRPr="000212B6" w:rsidTr="000212B6"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12B6" w:rsidRPr="000212B6" w:rsidRDefault="000212B6" w:rsidP="00021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mbase</w:t>
            </w:r>
            <w:proofErr w:type="spellEnd"/>
          </w:p>
        </w:tc>
      </w:tr>
      <w:tr w:rsidR="000212B6" w:rsidRPr="000212B6" w:rsidTr="000212B6"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stat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umor'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sta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 NEAR/5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?plas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umo?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cino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adenoma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enocarci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s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sse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s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colog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 OR malignan$*))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,d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sta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,d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D '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plas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1 OR #2 OR #3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ry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ly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rail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ly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(('60' OR '65' OR '60-65') NEAR/1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v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))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,d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)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,d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,d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5 OR #6 OR #7 OR #8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penia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scl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 NEAR/4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ple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s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asting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ductio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keletal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tenuatio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rengt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fatigue OR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rophy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)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pe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,de</w:t>
            </w:r>
            <w:proofErr w:type="spellEnd"/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chexia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'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che*: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,ab</w:t>
            </w:r>
            <w:proofErr w:type="spellEnd"/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10 OR #11 OR #12 OR #13 OR #14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4 AND #9 AND #15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4 AND #9 AND #15 AND ([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glis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[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nis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  <w:p w:rsidR="000212B6" w:rsidRPr="000212B6" w:rsidRDefault="000212B6" w:rsidP="000212B6">
            <w:pPr>
              <w:numPr>
                <w:ilvl w:val="0"/>
                <w:numId w:val="2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4 AND #9 AND #15 AND ([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glis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R [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nis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 AND [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uman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/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</w:t>
            </w:r>
            <w:proofErr w:type="spellEnd"/>
          </w:p>
        </w:tc>
      </w:tr>
      <w:tr w:rsidR="000212B6" w:rsidRPr="000212B6" w:rsidTr="000212B6"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12B6" w:rsidRPr="000212B6" w:rsidRDefault="000212B6" w:rsidP="00021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OS</w:t>
            </w:r>
          </w:p>
        </w:tc>
      </w:tr>
      <w:tr w:rsidR="000212B6" w:rsidRPr="000212B6" w:rsidTr="000212B6"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12B6" w:rsidRPr="000212B6" w:rsidRDefault="000212B6" w:rsidP="000212B6">
            <w:pPr>
              <w:numPr>
                <w:ilvl w:val="0"/>
                <w:numId w:val="3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S=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sta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 NEAR/5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?plas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umo?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cino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denoma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enocarci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s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sse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s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colog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m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alignan*)) </w:t>
            </w:r>
          </w:p>
          <w:p w:rsidR="000212B6" w:rsidRPr="000212B6" w:rsidRDefault="000212B6" w:rsidP="000212B6">
            <w:pPr>
              <w:numPr>
                <w:ilvl w:val="0"/>
                <w:numId w:val="3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S= ((("60"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"65"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60-65) NEAR/1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d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v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))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de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) </w:t>
            </w:r>
          </w:p>
          <w:p w:rsidR="000212B6" w:rsidRPr="000212B6" w:rsidRDefault="000212B6" w:rsidP="000212B6">
            <w:pPr>
              <w:numPr>
                <w:ilvl w:val="0"/>
                <w:numId w:val="3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S=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pe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 </w:t>
            </w:r>
          </w:p>
          <w:p w:rsidR="000212B6" w:rsidRPr="000212B6" w:rsidRDefault="000212B6" w:rsidP="000212B6">
            <w:pPr>
              <w:numPr>
                <w:ilvl w:val="0"/>
                <w:numId w:val="3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S=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scle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 NEAR/4 (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plet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*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ss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asting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ductio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keletal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tenuation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rength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atigue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rophy</w:t>
            </w:r>
            <w:proofErr w:type="spellEnd"/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) </w:t>
            </w:r>
          </w:p>
          <w:p w:rsidR="000212B6" w:rsidRPr="000212B6" w:rsidRDefault="000212B6" w:rsidP="000212B6">
            <w:pPr>
              <w:numPr>
                <w:ilvl w:val="0"/>
                <w:numId w:val="3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S= cache* </w:t>
            </w:r>
          </w:p>
          <w:p w:rsidR="000212B6" w:rsidRPr="000212B6" w:rsidRDefault="000212B6" w:rsidP="000212B6">
            <w:pPr>
              <w:numPr>
                <w:ilvl w:val="0"/>
                <w:numId w:val="3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#5 OR #4 OR #3 </w:t>
            </w:r>
          </w:p>
          <w:p w:rsidR="000212B6" w:rsidRPr="000212B6" w:rsidRDefault="000212B6" w:rsidP="000212B6">
            <w:pPr>
              <w:numPr>
                <w:ilvl w:val="0"/>
                <w:numId w:val="3"/>
              </w:numPr>
              <w:spacing w:after="0" w:line="240" w:lineRule="auto"/>
              <w:ind w:left="326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1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6 AND #2 AND #1 </w:t>
            </w:r>
          </w:p>
        </w:tc>
      </w:tr>
    </w:tbl>
    <w:p w:rsidR="00F1222B" w:rsidRDefault="00F1222B"/>
    <w:sectPr w:rsidR="00F122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A66428"/>
    <w:multiLevelType w:val="multilevel"/>
    <w:tmpl w:val="26E22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CE502E"/>
    <w:multiLevelType w:val="multilevel"/>
    <w:tmpl w:val="60CCF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7E4D64"/>
    <w:multiLevelType w:val="multilevel"/>
    <w:tmpl w:val="75D87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2B6"/>
    <w:rsid w:val="000212B6"/>
    <w:rsid w:val="00F1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A14B81-4E07-4275-B1D8-14020E22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12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6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TRUJILLO MARTÍN</dc:creator>
  <cp:keywords/>
  <dc:description/>
  <cp:lastModifiedBy>MARÍA DEL MAR TRUJILLO MARTÍN</cp:lastModifiedBy>
  <cp:revision>1</cp:revision>
  <dcterms:created xsi:type="dcterms:W3CDTF">2024-06-11T14:26:00Z</dcterms:created>
  <dcterms:modified xsi:type="dcterms:W3CDTF">2024-06-11T14:30:00Z</dcterms:modified>
</cp:coreProperties>
</file>